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840" w:rsidRPr="00EB63F4" w:rsidRDefault="00E80840" w:rsidP="00E80840">
      <w:pPr>
        <w:spacing w:line="360" w:lineRule="auto"/>
        <w:jc w:val="both"/>
        <w:rPr>
          <w:rFonts w:ascii="Times New Roman" w:hAnsi="Times New Roman"/>
          <w:snapToGrid w:val="0"/>
          <w:lang w:val="en-GB"/>
        </w:rPr>
      </w:pPr>
      <w:r w:rsidRPr="007D71B6">
        <w:rPr>
          <w:rFonts w:ascii="Times New Roman" w:hAnsi="Times New Roman"/>
          <w:b/>
          <w:snapToGrid w:val="0"/>
          <w:lang w:val="en-GB"/>
        </w:rPr>
        <w:t xml:space="preserve">Table </w:t>
      </w:r>
      <w:r w:rsidR="007D5EDB">
        <w:rPr>
          <w:rFonts w:ascii="Times New Roman" w:hAnsi="Times New Roman"/>
          <w:b/>
          <w:snapToGrid w:val="0"/>
          <w:lang w:val="en-GB"/>
        </w:rPr>
        <w:t>S</w:t>
      </w:r>
      <w:bookmarkStart w:id="0" w:name="_GoBack"/>
      <w:bookmarkEnd w:id="0"/>
      <w:r w:rsidR="007D5EDB">
        <w:rPr>
          <w:rFonts w:ascii="Times New Roman" w:hAnsi="Times New Roman"/>
          <w:b/>
          <w:snapToGrid w:val="0"/>
          <w:lang w:val="en-GB"/>
        </w:rPr>
        <w:t>3</w:t>
      </w:r>
      <w:r>
        <w:rPr>
          <w:rFonts w:ascii="Times New Roman" w:hAnsi="Times New Roman"/>
          <w:b/>
          <w:snapToGrid w:val="0"/>
          <w:lang w:val="en-GB"/>
        </w:rPr>
        <w:t>.</w:t>
      </w:r>
      <w:r w:rsidRPr="007D71B6">
        <w:rPr>
          <w:rFonts w:ascii="Times New Roman" w:hAnsi="Times New Roman"/>
          <w:snapToGrid w:val="0"/>
          <w:lang w:val="en-GB"/>
        </w:rPr>
        <w:t xml:space="preserve"> </w:t>
      </w:r>
      <w:r>
        <w:rPr>
          <w:rFonts w:ascii="Times New Roman" w:hAnsi="Times New Roman"/>
          <w:snapToGrid w:val="0"/>
          <w:lang w:val="en-GB"/>
        </w:rPr>
        <w:t>Primers for qPCR analysis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7"/>
        <w:gridCol w:w="3402"/>
        <w:gridCol w:w="4253"/>
      </w:tblGrid>
      <w:tr w:rsidR="00E80840" w:rsidRPr="00932609" w:rsidTr="005E5578">
        <w:trPr>
          <w:tblHeader/>
        </w:trPr>
        <w:tc>
          <w:tcPr>
            <w:tcW w:w="17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</w:pPr>
            <w:r w:rsidRPr="00932609"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  <w:t xml:space="preserve">Gene 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</w:pPr>
            <w:r w:rsidRPr="00932609"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  <w:t>Forward (5′-3′)</w:t>
            </w:r>
          </w:p>
        </w:tc>
        <w:tc>
          <w:tcPr>
            <w:tcW w:w="42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</w:pPr>
            <w:r w:rsidRPr="00932609"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  <w:t>Reverse (5′-3′)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Nfat5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sz w:val="15"/>
                <w:szCs w:val="20"/>
              </w:rPr>
              <w:t>TGCTTTCTCAGCTTACCACG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sz w:val="15"/>
                <w:szCs w:val="20"/>
              </w:rPr>
              <w:t>GTCCGCACAACATAGGGCTC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  <w:lang w:val="en-GB"/>
              </w:rPr>
            </w:pPr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dc-sign/</w:t>
            </w: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CD209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GAGGCTACACTTGGATGG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AGGGCAGGAAGTTGAAAGC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H2</w:t>
            </w:r>
            <w:proofErr w:type="spellEnd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-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CCTGTGCTGCTGGGTC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AAGGGATGAAGGTGAGATAAGAC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IL-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TAGTCCTTCCTACCCCAATTTCC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TTGGTCCTTAGCCACTCCTTC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IL-</w:t>
            </w: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12p40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ATGGAGTCATAGGCTCTGGAA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CCGGAGTAATTTGGTGCTTCA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IFN</w:t>
            </w:r>
            <w:proofErr w:type="spellEnd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α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TGCCTCACACTTATAACCTCA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GTATTCCAAGCAGCAGATGAAG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IFNγ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ACAGCAAGGCGAAAAAGGAT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GGTGGACCACTCGGATGA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CD4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TGCCTCAGTATGCTGGCTC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GAGACCTTTGCCTCCTTGTTC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PD-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CCAGGATGGTTCTTAGACTCCC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TTTAGCACGAAGCTCTCCGAT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TIM-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GAGTTACGGGACTCTAGATTG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TGTTTTCTTCTGAGCGAATTCC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>CT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TTCTCTTCATCCCTGTCTTCT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CTCATTCCCCATCATGTAGGTT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SimSun" w:hAnsi="Times New Roman" w:cs="Times New Roman"/>
                <w:i/>
                <w:sz w:val="15"/>
                <w:szCs w:val="20"/>
              </w:rPr>
              <w:t xml:space="preserve">Human </w:t>
            </w:r>
            <w:r w:rsidRPr="00932609">
              <w:rPr>
                <w:rFonts w:ascii="Times New Roman" w:eastAsia="SimHei" w:hAnsi="Times New Roman" w:cs="Times New Roman"/>
                <w:i/>
                <w:sz w:val="15"/>
                <w:szCs w:val="20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CATGTACGTTGCTATCCAGGC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</w:rPr>
              <w:t>CTCCTTAATGTCACGCACGAT</w:t>
            </w:r>
            <w:proofErr w:type="spellEnd"/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SimHei" w:hAnsi="Times New Roman" w:cs="Times New Roman"/>
                <w:i/>
                <w:sz w:val="15"/>
                <w:szCs w:val="20"/>
              </w:rPr>
              <w:t>Mouse β-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GCTGTCCCTGTATGCCTCT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SimSun" w:hAnsi="Times New Roman" w:cs="Times New Roman"/>
                <w:sz w:val="15"/>
                <w:szCs w:val="20"/>
              </w:rPr>
            </w:pPr>
            <w:proofErr w:type="spellStart"/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TGATGTCACGCACGATTTCC</w:t>
            </w:r>
            <w:proofErr w:type="spellEnd"/>
          </w:p>
        </w:tc>
      </w:tr>
    </w:tbl>
    <w:p w:rsidR="00815DBA" w:rsidRDefault="00815DBA"/>
    <w:sectPr w:rsidR="00815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840" w:rsidRDefault="00E80840" w:rsidP="00E80840">
      <w:r>
        <w:separator/>
      </w:r>
    </w:p>
  </w:endnote>
  <w:endnote w:type="continuationSeparator" w:id="0">
    <w:p w:rsidR="00E80840" w:rsidRDefault="00E80840" w:rsidP="00E80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840" w:rsidRDefault="00E80840" w:rsidP="00E80840">
      <w:r>
        <w:separator/>
      </w:r>
    </w:p>
  </w:footnote>
  <w:footnote w:type="continuationSeparator" w:id="0">
    <w:p w:rsidR="00E80840" w:rsidRDefault="00E80840" w:rsidP="00E80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60"/>
    <w:rsid w:val="00797760"/>
    <w:rsid w:val="007D5EDB"/>
    <w:rsid w:val="00815DBA"/>
    <w:rsid w:val="00E8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840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8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8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84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8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840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8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8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84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China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20365_sing</cp:lastModifiedBy>
  <cp:revision>3</cp:revision>
  <dcterms:created xsi:type="dcterms:W3CDTF">2023-07-20T08:55:00Z</dcterms:created>
  <dcterms:modified xsi:type="dcterms:W3CDTF">2024-01-05T07:47:00Z</dcterms:modified>
</cp:coreProperties>
</file>